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4E66FA" w14:textId="6149E21B" w:rsidR="00DC2678" w:rsidRPr="00D2305F" w:rsidRDefault="00032D9F" w:rsidP="00032D9F">
      <w:pPr>
        <w:rPr>
          <w:rFonts w:ascii="Arial" w:hAnsi="Arial" w:cs="Arial"/>
          <w:b/>
          <w:bCs/>
          <w:lang w:val="en-US"/>
        </w:rPr>
      </w:pPr>
      <w:r w:rsidRPr="00D2305F">
        <w:rPr>
          <w:rFonts w:ascii="Arial" w:hAnsi="Arial" w:cs="Arial"/>
          <w:b/>
          <w:bCs/>
          <w:lang w:val="en-US"/>
        </w:rPr>
        <w:t>Supplementary methods</w:t>
      </w:r>
      <w:r w:rsidR="00DC2678" w:rsidRPr="00D2305F">
        <w:rPr>
          <w:rFonts w:ascii="Arial" w:hAnsi="Arial" w:cs="Arial"/>
          <w:b/>
          <w:bCs/>
          <w:lang w:val="en-US"/>
        </w:rPr>
        <w:t xml:space="preserve"> </w:t>
      </w:r>
      <w:r w:rsidR="00B03105" w:rsidRPr="00D2305F">
        <w:rPr>
          <w:rFonts w:ascii="Arial" w:hAnsi="Arial" w:cs="Arial"/>
          <w:b/>
          <w:bCs/>
          <w:lang w:val="en-US"/>
        </w:rPr>
        <w:t>1</w:t>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r w:rsidR="00F65BCD" w:rsidRPr="00D2305F">
        <w:rPr>
          <w:rFonts w:ascii="Arial" w:hAnsi="Arial" w:cs="Arial"/>
          <w:b/>
          <w:bCs/>
          <w:lang w:val="en-US"/>
        </w:rPr>
        <w:tab/>
      </w:r>
    </w:p>
    <w:p w14:paraId="05736A1B" w14:textId="77777777" w:rsidR="00806BB9" w:rsidRPr="00D2305F" w:rsidRDefault="00806BB9" w:rsidP="00374DB9">
      <w:pPr>
        <w:jc w:val="both"/>
        <w:rPr>
          <w:rFonts w:ascii="Arial" w:hAnsi="Arial" w:cs="Arial"/>
          <w:sz w:val="20"/>
          <w:szCs w:val="20"/>
          <w:lang w:val="en-US"/>
        </w:rPr>
      </w:pPr>
    </w:p>
    <w:p w14:paraId="28BF0BDE" w14:textId="0FE92549" w:rsidR="00032D9F" w:rsidRPr="00D2305F" w:rsidRDefault="00032D9F" w:rsidP="00032D9F">
      <w:pPr>
        <w:spacing w:line="360" w:lineRule="auto"/>
        <w:rPr>
          <w:rFonts w:ascii="Arial" w:hAnsi="Arial" w:cs="Arial"/>
          <w:b/>
          <w:bCs/>
          <w:iCs/>
          <w:sz w:val="20"/>
          <w:szCs w:val="20"/>
          <w:lang w:val="en-US"/>
        </w:rPr>
      </w:pPr>
      <w:r w:rsidRPr="00D2305F">
        <w:rPr>
          <w:rFonts w:ascii="Arial" w:hAnsi="Arial" w:cs="Arial"/>
          <w:b/>
          <w:bCs/>
          <w:iCs/>
          <w:sz w:val="20"/>
          <w:szCs w:val="20"/>
          <w:lang w:val="en-US"/>
        </w:rPr>
        <w:t>Case report</w:t>
      </w:r>
    </w:p>
    <w:p w14:paraId="44371B8A" w14:textId="4769552D" w:rsidR="00032D9F" w:rsidRPr="00D2305F" w:rsidRDefault="005B4A5C" w:rsidP="005B4A5C">
      <w:pPr>
        <w:spacing w:line="360" w:lineRule="auto"/>
        <w:rPr>
          <w:rFonts w:ascii="Arial" w:hAnsi="Arial" w:cs="Arial"/>
          <w:b/>
          <w:bCs/>
          <w:iCs/>
          <w:sz w:val="20"/>
          <w:szCs w:val="20"/>
          <w:lang w:val="en-US"/>
        </w:rPr>
      </w:pPr>
      <w:r w:rsidRPr="00D2305F">
        <w:rPr>
          <w:rFonts w:ascii="Arial" w:hAnsi="Arial" w:cs="Arial"/>
          <w:b/>
          <w:bCs/>
          <w:iCs/>
          <w:sz w:val="20"/>
          <w:szCs w:val="20"/>
          <w:lang w:val="en-US"/>
        </w:rPr>
        <w:t>1</w:t>
      </w:r>
      <w:r w:rsidR="00647C4A" w:rsidRPr="00D2305F">
        <w:rPr>
          <w:rFonts w:ascii="Arial" w:hAnsi="Arial" w:cs="Arial"/>
          <w:b/>
          <w:bCs/>
          <w:iCs/>
          <w:sz w:val="20"/>
          <w:szCs w:val="20"/>
          <w:lang w:val="en-US"/>
        </w:rPr>
        <w:t xml:space="preserve"> </w:t>
      </w:r>
      <w:r w:rsidR="00032D9F" w:rsidRPr="00D2305F">
        <w:rPr>
          <w:rFonts w:ascii="Arial" w:hAnsi="Arial" w:cs="Arial"/>
          <w:b/>
          <w:bCs/>
          <w:iCs/>
          <w:sz w:val="20"/>
          <w:szCs w:val="20"/>
          <w:lang w:val="en-US"/>
        </w:rPr>
        <w:t>Clinical description</w:t>
      </w:r>
    </w:p>
    <w:p w14:paraId="11285973" w14:textId="3A09806B" w:rsidR="00032D9F" w:rsidRPr="00D2305F" w:rsidRDefault="00032D9F" w:rsidP="00032D9F">
      <w:pPr>
        <w:spacing w:line="360" w:lineRule="auto"/>
        <w:jc w:val="both"/>
        <w:rPr>
          <w:rFonts w:ascii="Arial" w:hAnsi="Arial" w:cs="Arial"/>
          <w:sz w:val="20"/>
          <w:szCs w:val="20"/>
          <w:lang w:val="en-US"/>
        </w:rPr>
      </w:pPr>
      <w:r w:rsidRPr="00D2305F">
        <w:rPr>
          <w:rFonts w:ascii="Arial" w:hAnsi="Arial" w:cs="Arial"/>
          <w:sz w:val="20"/>
          <w:szCs w:val="20"/>
          <w:lang w:val="en-US"/>
        </w:rPr>
        <w:t>Data on the clinical presentation, diagnostic work-up, treatment and outcome were collected retrospectively. The movement disorder was evaluated in the outpatient clinic by a first physician, an occupational therapist, a physiotherapist and independently by a second physician through standardized video recordings. The severity of chorea was assessed with the UFMG Sydenham’s Chorea Rating Scale (USCRS)</w:t>
      </w:r>
      <w:r w:rsidR="00862428" w:rsidRPr="00D2305F">
        <w:rPr>
          <w:rFonts w:ascii="Arial" w:hAnsi="Arial" w:cs="Arial"/>
          <w:sz w:val="20"/>
          <w:szCs w:val="20"/>
          <w:lang w:val="en-US"/>
        </w:rPr>
        <w:t xml:space="preserve"> (Teixeira </w:t>
      </w:r>
      <w:r w:rsidR="00862428" w:rsidRPr="00D2305F">
        <w:rPr>
          <w:rFonts w:ascii="Arial" w:hAnsi="Arial" w:cs="Arial"/>
          <w:i/>
          <w:iCs/>
          <w:sz w:val="20"/>
          <w:szCs w:val="20"/>
          <w:lang w:val="en-US"/>
        </w:rPr>
        <w:t>et al.</w:t>
      </w:r>
      <w:r w:rsidR="00862428" w:rsidRPr="00D2305F">
        <w:rPr>
          <w:rFonts w:ascii="Arial" w:hAnsi="Arial" w:cs="Arial"/>
          <w:sz w:val="20"/>
          <w:szCs w:val="20"/>
          <w:lang w:val="en-US"/>
        </w:rPr>
        <w:t xml:space="preserve">, </w:t>
      </w:r>
      <w:proofErr w:type="spellStart"/>
      <w:r w:rsidR="00C93E52" w:rsidRPr="00D2305F">
        <w:rPr>
          <w:rFonts w:ascii="Arial" w:hAnsi="Arial" w:cs="Arial"/>
          <w:sz w:val="20"/>
          <w:szCs w:val="20"/>
          <w:lang w:val="en-US"/>
        </w:rPr>
        <w:t>Mov</w:t>
      </w:r>
      <w:proofErr w:type="spellEnd"/>
      <w:r w:rsidR="00C93E52" w:rsidRPr="00D2305F">
        <w:rPr>
          <w:rFonts w:ascii="Arial" w:hAnsi="Arial" w:cs="Arial"/>
          <w:sz w:val="20"/>
          <w:szCs w:val="20"/>
          <w:lang w:val="en-US"/>
        </w:rPr>
        <w:t xml:space="preserve"> </w:t>
      </w:r>
      <w:proofErr w:type="spellStart"/>
      <w:r w:rsidR="00C93E52" w:rsidRPr="00D2305F">
        <w:rPr>
          <w:rFonts w:ascii="Arial" w:hAnsi="Arial" w:cs="Arial"/>
          <w:sz w:val="20"/>
          <w:szCs w:val="20"/>
          <w:lang w:val="en-US"/>
        </w:rPr>
        <w:t>Disord</w:t>
      </w:r>
      <w:proofErr w:type="spellEnd"/>
      <w:r w:rsidR="00C93E52" w:rsidRPr="00D2305F">
        <w:rPr>
          <w:rFonts w:ascii="Arial" w:hAnsi="Arial" w:cs="Arial"/>
          <w:sz w:val="20"/>
          <w:szCs w:val="20"/>
          <w:lang w:val="en-US"/>
        </w:rPr>
        <w:t>, 2005).</w:t>
      </w:r>
      <w:r w:rsidRPr="00D2305F">
        <w:rPr>
          <w:rFonts w:ascii="Arial" w:hAnsi="Arial" w:cs="Arial"/>
          <w:sz w:val="20"/>
          <w:szCs w:val="20"/>
          <w:lang w:val="en-US"/>
        </w:rPr>
        <w:t xml:space="preserve"> SARS-CoV-2 RT-qPCR testing was done by RT-qPCR from nasopharyngeal swabs and CSF after lumbar puncture. Cerebral magnetic resonance images (MRI) and electroencephalogram (EEG) were recorded. Lumbar puncture and measurement of the opening pressure were done in the lying position. In serum and CSF, we tested for SARS-CoV-2 IgG antibodies against the </w:t>
      </w:r>
      <w:proofErr w:type="spellStart"/>
      <w:r w:rsidRPr="00D2305F">
        <w:rPr>
          <w:rFonts w:ascii="Arial" w:hAnsi="Arial" w:cs="Arial"/>
          <w:sz w:val="20"/>
          <w:szCs w:val="20"/>
          <w:lang w:val="en-US"/>
        </w:rPr>
        <w:t>nucleocapsid</w:t>
      </w:r>
      <w:proofErr w:type="spellEnd"/>
      <w:r w:rsidRPr="00D2305F">
        <w:rPr>
          <w:rFonts w:ascii="Arial" w:hAnsi="Arial" w:cs="Arial"/>
          <w:sz w:val="20"/>
          <w:szCs w:val="20"/>
          <w:lang w:val="en-US"/>
        </w:rPr>
        <w:t xml:space="preserve"> and the spike protein. Ophthalmological examinations comprised</w:t>
      </w:r>
      <w:r w:rsidRPr="00D2305F">
        <w:rPr>
          <w:rFonts w:ascii="Arial" w:hAnsi="Arial" w:cs="Arial"/>
          <w:i/>
          <w:iCs/>
          <w:sz w:val="20"/>
          <w:szCs w:val="20"/>
          <w:lang w:val="en-US"/>
        </w:rPr>
        <w:t xml:space="preserve"> </w:t>
      </w:r>
      <w:proofErr w:type="spellStart"/>
      <w:r w:rsidRPr="00D2305F">
        <w:rPr>
          <w:rFonts w:ascii="Arial" w:hAnsi="Arial" w:cs="Arial"/>
          <w:sz w:val="20"/>
          <w:szCs w:val="20"/>
          <w:lang w:val="en-US"/>
        </w:rPr>
        <w:t>fundoscopy</w:t>
      </w:r>
      <w:proofErr w:type="spellEnd"/>
      <w:r w:rsidRPr="00D2305F">
        <w:rPr>
          <w:rFonts w:ascii="Arial" w:hAnsi="Arial" w:cs="Arial"/>
          <w:sz w:val="20"/>
          <w:szCs w:val="20"/>
          <w:lang w:val="en-US"/>
        </w:rPr>
        <w:t xml:space="preserve"> and optical coherence tomography (OCT). Whole exome sequencing of the patient’s DNA was done commercially (</w:t>
      </w:r>
      <w:proofErr w:type="spellStart"/>
      <w:r w:rsidRPr="00D2305F">
        <w:rPr>
          <w:rFonts w:ascii="Arial" w:hAnsi="Arial" w:cs="Arial"/>
          <w:sz w:val="20"/>
          <w:szCs w:val="20"/>
          <w:lang w:val="en-US"/>
        </w:rPr>
        <w:t>CeGaT</w:t>
      </w:r>
      <w:proofErr w:type="spellEnd"/>
      <w:r w:rsidRPr="00D2305F">
        <w:rPr>
          <w:rFonts w:ascii="Arial" w:hAnsi="Arial" w:cs="Arial"/>
          <w:sz w:val="20"/>
          <w:szCs w:val="20"/>
          <w:lang w:val="en-US"/>
        </w:rPr>
        <w:t xml:space="preserve"> GmbH, </w:t>
      </w:r>
      <w:proofErr w:type="spellStart"/>
      <w:r w:rsidRPr="00D2305F">
        <w:rPr>
          <w:rFonts w:ascii="Arial" w:hAnsi="Arial" w:cs="Arial"/>
          <w:sz w:val="20"/>
          <w:szCs w:val="20"/>
          <w:lang w:val="en-US"/>
        </w:rPr>
        <w:t>Tübingen</w:t>
      </w:r>
      <w:proofErr w:type="spellEnd"/>
      <w:r w:rsidRPr="00D2305F">
        <w:rPr>
          <w:rFonts w:ascii="Arial" w:hAnsi="Arial" w:cs="Arial"/>
          <w:sz w:val="20"/>
          <w:szCs w:val="20"/>
          <w:lang w:val="en-US"/>
        </w:rPr>
        <w:t xml:space="preserve">, Germany). </w:t>
      </w:r>
    </w:p>
    <w:p w14:paraId="53FC3BDC" w14:textId="77777777" w:rsidR="00032D9F" w:rsidRPr="00D2305F" w:rsidRDefault="00032D9F" w:rsidP="00032D9F">
      <w:pPr>
        <w:spacing w:line="360" w:lineRule="auto"/>
        <w:jc w:val="both"/>
        <w:rPr>
          <w:rFonts w:ascii="Arial" w:hAnsi="Arial" w:cs="Arial"/>
          <w:iCs/>
          <w:sz w:val="20"/>
          <w:szCs w:val="20"/>
          <w:lang w:val="en-US"/>
        </w:rPr>
      </w:pPr>
    </w:p>
    <w:p w14:paraId="0E9151C6" w14:textId="1BDAA53B" w:rsidR="00032D9F" w:rsidRPr="00D2305F" w:rsidRDefault="005B4A5C" w:rsidP="005B4A5C">
      <w:pPr>
        <w:spacing w:line="360" w:lineRule="auto"/>
        <w:jc w:val="both"/>
        <w:rPr>
          <w:rFonts w:ascii="Arial" w:hAnsi="Arial" w:cs="Arial"/>
          <w:b/>
          <w:bCs/>
          <w:iCs/>
          <w:sz w:val="20"/>
          <w:szCs w:val="20"/>
          <w:lang w:val="en-US"/>
        </w:rPr>
      </w:pPr>
      <w:r w:rsidRPr="00D2305F">
        <w:rPr>
          <w:rFonts w:ascii="Arial" w:hAnsi="Arial" w:cs="Arial"/>
          <w:b/>
          <w:bCs/>
          <w:iCs/>
          <w:sz w:val="20"/>
          <w:szCs w:val="20"/>
          <w:lang w:val="en-US"/>
        </w:rPr>
        <w:t>2</w:t>
      </w:r>
      <w:r w:rsidR="00647C4A" w:rsidRPr="00D2305F">
        <w:rPr>
          <w:rFonts w:ascii="Arial" w:hAnsi="Arial" w:cs="Arial"/>
          <w:b/>
          <w:bCs/>
          <w:iCs/>
          <w:sz w:val="20"/>
          <w:szCs w:val="20"/>
          <w:lang w:val="en-US"/>
        </w:rPr>
        <w:t xml:space="preserve"> </w:t>
      </w:r>
      <w:r w:rsidR="00032D9F" w:rsidRPr="00D2305F">
        <w:rPr>
          <w:rFonts w:ascii="Arial" w:hAnsi="Arial" w:cs="Arial"/>
          <w:b/>
          <w:bCs/>
          <w:iCs/>
          <w:sz w:val="20"/>
          <w:szCs w:val="20"/>
          <w:lang w:val="en-US"/>
        </w:rPr>
        <w:t xml:space="preserve">Screening for the presence of </w:t>
      </w:r>
      <w:proofErr w:type="spellStart"/>
      <w:r w:rsidR="00032D9F" w:rsidRPr="00D2305F">
        <w:rPr>
          <w:rFonts w:ascii="Arial" w:hAnsi="Arial" w:cs="Arial"/>
          <w:b/>
          <w:bCs/>
          <w:iCs/>
          <w:sz w:val="20"/>
          <w:szCs w:val="20"/>
          <w:lang w:val="en-US"/>
        </w:rPr>
        <w:t>antineuronal</w:t>
      </w:r>
      <w:proofErr w:type="spellEnd"/>
      <w:r w:rsidR="00032D9F" w:rsidRPr="00D2305F">
        <w:rPr>
          <w:rFonts w:ascii="Arial" w:hAnsi="Arial" w:cs="Arial"/>
          <w:b/>
          <w:bCs/>
          <w:iCs/>
          <w:sz w:val="20"/>
          <w:szCs w:val="20"/>
          <w:lang w:val="en-US"/>
        </w:rPr>
        <w:t xml:space="preserve"> antibodies</w:t>
      </w:r>
    </w:p>
    <w:p w14:paraId="77FACD27" w14:textId="77777777" w:rsidR="00032D9F" w:rsidRPr="00D2305F" w:rsidRDefault="00032D9F" w:rsidP="00032D9F">
      <w:pPr>
        <w:spacing w:line="360" w:lineRule="auto"/>
        <w:jc w:val="both"/>
        <w:rPr>
          <w:rFonts w:ascii="Arial" w:hAnsi="Arial" w:cs="Arial"/>
          <w:sz w:val="20"/>
          <w:szCs w:val="20"/>
          <w:lang w:val="en-US"/>
        </w:rPr>
      </w:pPr>
      <w:r w:rsidRPr="00D2305F">
        <w:rPr>
          <w:rFonts w:ascii="Arial" w:hAnsi="Arial" w:cs="Arial"/>
          <w:sz w:val="20"/>
          <w:szCs w:val="20"/>
          <w:lang w:val="en-US"/>
        </w:rPr>
        <w:t xml:space="preserve">Patient CSF and serum had been analyzed during clinical work-up by a commercial panel assay (“Biochip Mosaic”, EUROIMMUN Clinical Immunological Laboratory, </w:t>
      </w:r>
      <w:proofErr w:type="spellStart"/>
      <w:r w:rsidRPr="00D2305F">
        <w:rPr>
          <w:rFonts w:ascii="Arial" w:hAnsi="Arial" w:cs="Arial"/>
          <w:sz w:val="20"/>
          <w:szCs w:val="20"/>
          <w:lang w:val="en-US"/>
        </w:rPr>
        <w:t>Lübeck</w:t>
      </w:r>
      <w:proofErr w:type="spellEnd"/>
      <w:r w:rsidRPr="00D2305F">
        <w:rPr>
          <w:rFonts w:ascii="Arial" w:hAnsi="Arial" w:cs="Arial"/>
          <w:sz w:val="20"/>
          <w:szCs w:val="20"/>
          <w:lang w:val="en-US"/>
        </w:rPr>
        <w:t xml:space="preserve">, Germany) for known surface and paraneoplastic antibodies including antibodies against AMPAR1, AMPAR2, AT1A3, </w:t>
      </w:r>
      <w:proofErr w:type="spellStart"/>
      <w:r w:rsidRPr="00D2305F">
        <w:rPr>
          <w:rFonts w:ascii="Arial" w:hAnsi="Arial" w:cs="Arial"/>
          <w:sz w:val="20"/>
          <w:szCs w:val="20"/>
          <w:lang w:val="en-US"/>
        </w:rPr>
        <w:t>cANCA</w:t>
      </w:r>
      <w:proofErr w:type="spellEnd"/>
      <w:r w:rsidRPr="00D2305F">
        <w:rPr>
          <w:rFonts w:ascii="Arial" w:hAnsi="Arial" w:cs="Arial"/>
          <w:sz w:val="20"/>
          <w:szCs w:val="20"/>
          <w:lang w:val="en-US"/>
        </w:rPr>
        <w:t xml:space="preserve">, </w:t>
      </w:r>
      <w:proofErr w:type="spellStart"/>
      <w:r w:rsidRPr="00D2305F">
        <w:rPr>
          <w:rFonts w:ascii="Arial" w:hAnsi="Arial" w:cs="Arial"/>
          <w:sz w:val="20"/>
          <w:szCs w:val="20"/>
          <w:lang w:val="en-US"/>
        </w:rPr>
        <w:t>amphiphysin</w:t>
      </w:r>
      <w:proofErr w:type="spellEnd"/>
      <w:r w:rsidRPr="00D2305F">
        <w:rPr>
          <w:rFonts w:ascii="Arial" w:hAnsi="Arial" w:cs="Arial"/>
          <w:sz w:val="20"/>
          <w:szCs w:val="20"/>
          <w:lang w:val="en-US"/>
        </w:rPr>
        <w:t xml:space="preserve">, aquaporin-4, CASPR2, CENP-B, CNTN1, CV2, dopamine-2 R, DPPX, dsDNA, ERC1, GABAA R, GABAB R, GAD65, GluRD2, </w:t>
      </w:r>
      <w:proofErr w:type="spellStart"/>
      <w:r w:rsidRPr="00D2305F">
        <w:rPr>
          <w:rFonts w:ascii="Arial" w:hAnsi="Arial" w:cs="Arial"/>
          <w:sz w:val="20"/>
          <w:szCs w:val="20"/>
          <w:lang w:val="en-US"/>
        </w:rPr>
        <w:t>GlyR</w:t>
      </w:r>
      <w:proofErr w:type="spellEnd"/>
      <w:r w:rsidRPr="00D2305F">
        <w:rPr>
          <w:rFonts w:ascii="Arial" w:hAnsi="Arial" w:cs="Arial"/>
          <w:sz w:val="20"/>
          <w:szCs w:val="20"/>
          <w:lang w:val="en-US"/>
        </w:rPr>
        <w:t xml:space="preserve">, </w:t>
      </w:r>
      <w:r w:rsidRPr="00D2305F">
        <w:rPr>
          <w:rFonts w:ascii="Arial" w:hAnsi="Arial" w:cs="Arial"/>
          <w:color w:val="000000" w:themeColor="text1"/>
          <w:sz w:val="20"/>
          <w:szCs w:val="20"/>
          <w:lang w:val="en-US"/>
        </w:rPr>
        <w:t>GFAP,</w:t>
      </w:r>
      <w:r w:rsidRPr="00D2305F">
        <w:rPr>
          <w:rFonts w:ascii="Arial" w:hAnsi="Arial" w:cs="Arial"/>
          <w:sz w:val="20"/>
          <w:szCs w:val="20"/>
          <w:lang w:val="en-US"/>
        </w:rPr>
        <w:t xml:space="preserve"> Homer 3, Hu, Jo-1, KCNA2, La, LGl1, Ma2/Ta, mGluR5, MOG, myelin, neurexin-3-alpha, </w:t>
      </w:r>
      <w:proofErr w:type="spellStart"/>
      <w:r w:rsidRPr="00D2305F">
        <w:rPr>
          <w:rFonts w:ascii="Arial" w:hAnsi="Arial" w:cs="Arial"/>
          <w:sz w:val="20"/>
          <w:szCs w:val="20"/>
          <w:lang w:val="en-US"/>
        </w:rPr>
        <w:t>neurochondrin</w:t>
      </w:r>
      <w:proofErr w:type="spellEnd"/>
      <w:r w:rsidRPr="00D2305F">
        <w:rPr>
          <w:rFonts w:ascii="Arial" w:hAnsi="Arial" w:cs="Arial"/>
          <w:sz w:val="20"/>
          <w:szCs w:val="20"/>
          <w:lang w:val="en-US"/>
        </w:rPr>
        <w:t xml:space="preserve">, </w:t>
      </w:r>
      <w:proofErr w:type="spellStart"/>
      <w:r w:rsidRPr="00D2305F">
        <w:rPr>
          <w:rFonts w:ascii="Arial" w:hAnsi="Arial" w:cs="Arial"/>
          <w:sz w:val="20"/>
          <w:szCs w:val="20"/>
          <w:lang w:val="en-US"/>
        </w:rPr>
        <w:t>neurofascin</w:t>
      </w:r>
      <w:proofErr w:type="spellEnd"/>
      <w:r w:rsidRPr="00D2305F">
        <w:rPr>
          <w:rFonts w:ascii="Arial" w:hAnsi="Arial" w:cs="Arial"/>
          <w:sz w:val="20"/>
          <w:szCs w:val="20"/>
          <w:lang w:val="en-US"/>
        </w:rPr>
        <w:t xml:space="preserve"> NF155, NF166, NMDAR, </w:t>
      </w:r>
      <w:proofErr w:type="spellStart"/>
      <w:r w:rsidRPr="00D2305F">
        <w:rPr>
          <w:rFonts w:ascii="Arial" w:hAnsi="Arial" w:cs="Arial"/>
          <w:sz w:val="20"/>
          <w:szCs w:val="20"/>
          <w:lang w:val="en-US"/>
        </w:rPr>
        <w:t>pANCA</w:t>
      </w:r>
      <w:proofErr w:type="spellEnd"/>
      <w:r w:rsidRPr="00D2305F">
        <w:rPr>
          <w:rFonts w:ascii="Arial" w:hAnsi="Arial" w:cs="Arial"/>
          <w:sz w:val="20"/>
          <w:szCs w:val="20"/>
          <w:lang w:val="en-US"/>
        </w:rPr>
        <w:t xml:space="preserve">, </w:t>
      </w:r>
      <w:proofErr w:type="spellStart"/>
      <w:r w:rsidRPr="00D2305F">
        <w:rPr>
          <w:rFonts w:ascii="Arial" w:hAnsi="Arial" w:cs="Arial"/>
          <w:sz w:val="20"/>
          <w:szCs w:val="20"/>
          <w:lang w:val="en-US"/>
        </w:rPr>
        <w:t>rhoGTPase</w:t>
      </w:r>
      <w:proofErr w:type="spellEnd"/>
      <w:r w:rsidRPr="00D2305F">
        <w:rPr>
          <w:rFonts w:ascii="Arial" w:hAnsi="Arial" w:cs="Arial"/>
          <w:sz w:val="20"/>
          <w:szCs w:val="20"/>
          <w:lang w:val="en-US"/>
        </w:rPr>
        <w:t xml:space="preserve">-activating protein 26, </w:t>
      </w:r>
      <w:proofErr w:type="spellStart"/>
      <w:r w:rsidRPr="00D2305F">
        <w:rPr>
          <w:rFonts w:ascii="Arial" w:hAnsi="Arial" w:cs="Arial"/>
          <w:sz w:val="20"/>
          <w:szCs w:val="20"/>
          <w:lang w:val="en-US"/>
        </w:rPr>
        <w:t>Ri</w:t>
      </w:r>
      <w:proofErr w:type="spellEnd"/>
      <w:r w:rsidRPr="00D2305F">
        <w:rPr>
          <w:rFonts w:ascii="Arial" w:hAnsi="Arial" w:cs="Arial"/>
          <w:sz w:val="20"/>
          <w:szCs w:val="20"/>
          <w:lang w:val="en-US"/>
        </w:rPr>
        <w:t xml:space="preserve">, RNP-70, Ro, Scl-70, Sm, </w:t>
      </w:r>
      <w:proofErr w:type="spellStart"/>
      <w:r w:rsidRPr="00D2305F">
        <w:rPr>
          <w:rFonts w:ascii="Arial" w:hAnsi="Arial" w:cs="Arial"/>
          <w:sz w:val="20"/>
          <w:szCs w:val="20"/>
          <w:lang w:val="en-US"/>
        </w:rPr>
        <w:t>Tr</w:t>
      </w:r>
      <w:proofErr w:type="spellEnd"/>
      <w:r w:rsidRPr="00D2305F">
        <w:rPr>
          <w:rFonts w:ascii="Arial" w:hAnsi="Arial" w:cs="Arial"/>
          <w:sz w:val="20"/>
          <w:szCs w:val="20"/>
          <w:lang w:val="en-US"/>
        </w:rPr>
        <w:t xml:space="preserve">/DNER, U1RNP, </w:t>
      </w:r>
      <w:proofErr w:type="spellStart"/>
      <w:r w:rsidRPr="00D2305F">
        <w:rPr>
          <w:rFonts w:ascii="Arial" w:hAnsi="Arial" w:cs="Arial"/>
          <w:sz w:val="20"/>
          <w:szCs w:val="20"/>
          <w:lang w:val="en-US"/>
        </w:rPr>
        <w:t>Yo</w:t>
      </w:r>
      <w:proofErr w:type="spellEnd"/>
      <w:r w:rsidRPr="00D2305F">
        <w:rPr>
          <w:rFonts w:ascii="Arial" w:hAnsi="Arial" w:cs="Arial"/>
          <w:sz w:val="20"/>
          <w:szCs w:val="20"/>
          <w:lang w:val="en-US"/>
        </w:rPr>
        <w:t xml:space="preserve">. In addition, serum was tested for anti-MOG IgG </w:t>
      </w:r>
      <w:r w:rsidRPr="00D2305F">
        <w:rPr>
          <w:rFonts w:ascii="Arial" w:hAnsi="Arial" w:cs="Arial"/>
          <w:i/>
          <w:iCs/>
          <w:sz w:val="20"/>
          <w:szCs w:val="20"/>
          <w:lang w:val="en-US"/>
        </w:rPr>
        <w:t>via</w:t>
      </w:r>
      <w:r w:rsidRPr="00D2305F">
        <w:rPr>
          <w:rFonts w:ascii="Arial" w:hAnsi="Arial" w:cs="Arial"/>
          <w:sz w:val="20"/>
          <w:szCs w:val="20"/>
          <w:lang w:val="en-US"/>
        </w:rPr>
        <w:t xml:space="preserve"> live cell-based assay (CBA; Dr. F. Leypoldt, </w:t>
      </w:r>
      <w:proofErr w:type="spellStart"/>
      <w:r w:rsidRPr="00D2305F">
        <w:rPr>
          <w:rFonts w:ascii="Arial" w:hAnsi="Arial" w:cs="Arial"/>
          <w:sz w:val="20"/>
          <w:szCs w:val="20"/>
          <w:lang w:val="en-US"/>
        </w:rPr>
        <w:t>Neuroimmunology</w:t>
      </w:r>
      <w:proofErr w:type="spellEnd"/>
      <w:r w:rsidRPr="00D2305F">
        <w:rPr>
          <w:rFonts w:ascii="Arial" w:hAnsi="Arial" w:cs="Arial"/>
          <w:sz w:val="20"/>
          <w:szCs w:val="20"/>
          <w:lang w:val="en-US"/>
        </w:rPr>
        <w:t xml:space="preserve">, Institute of Clinical Chemistry, and Department of Neurology, University Medical Center Schleswig-Holstein, Kiel, Germany). </w:t>
      </w:r>
    </w:p>
    <w:p w14:paraId="6B9D4228" w14:textId="77777777" w:rsidR="00032D9F" w:rsidRPr="00D2305F" w:rsidRDefault="00032D9F" w:rsidP="00032D9F">
      <w:pPr>
        <w:spacing w:line="360" w:lineRule="auto"/>
        <w:jc w:val="both"/>
        <w:rPr>
          <w:rFonts w:ascii="Arial" w:hAnsi="Arial" w:cs="Arial"/>
          <w:iCs/>
          <w:sz w:val="20"/>
          <w:szCs w:val="20"/>
          <w:lang w:val="en-US"/>
        </w:rPr>
      </w:pPr>
    </w:p>
    <w:p w14:paraId="0AFFF571" w14:textId="403962C2" w:rsidR="00032D9F" w:rsidRPr="00D2305F" w:rsidRDefault="005B4A5C" w:rsidP="00032D9F">
      <w:pPr>
        <w:spacing w:line="360" w:lineRule="auto"/>
        <w:jc w:val="both"/>
        <w:rPr>
          <w:rFonts w:ascii="Arial" w:hAnsi="Arial" w:cs="Arial"/>
          <w:b/>
          <w:bCs/>
          <w:iCs/>
          <w:sz w:val="20"/>
          <w:szCs w:val="20"/>
          <w:lang w:val="en-US"/>
        </w:rPr>
      </w:pPr>
      <w:r w:rsidRPr="00D2305F">
        <w:rPr>
          <w:rFonts w:ascii="Arial" w:hAnsi="Arial" w:cs="Arial"/>
          <w:b/>
          <w:bCs/>
          <w:iCs/>
          <w:sz w:val="20"/>
          <w:szCs w:val="20"/>
          <w:lang w:val="en-US"/>
        </w:rPr>
        <w:t xml:space="preserve">3 </w:t>
      </w:r>
      <w:r w:rsidR="00032D9F" w:rsidRPr="00D2305F">
        <w:rPr>
          <w:rFonts w:ascii="Arial" w:hAnsi="Arial" w:cs="Arial"/>
          <w:b/>
          <w:bCs/>
          <w:iCs/>
          <w:sz w:val="20"/>
          <w:szCs w:val="20"/>
          <w:lang w:val="en-US"/>
        </w:rPr>
        <w:t>Immunological studies with patient CSF and serum on mouse brain tissue and in cell culture</w:t>
      </w:r>
    </w:p>
    <w:p w14:paraId="18779BBD" w14:textId="05669472" w:rsidR="00032D9F" w:rsidRPr="00C27935" w:rsidRDefault="00032D9F" w:rsidP="00032D9F">
      <w:pPr>
        <w:spacing w:line="360" w:lineRule="auto"/>
        <w:jc w:val="both"/>
        <w:rPr>
          <w:rFonts w:ascii="Arial" w:hAnsi="Arial" w:cs="Arial"/>
          <w:sz w:val="20"/>
          <w:szCs w:val="20"/>
          <w:lang w:val="en-US"/>
        </w:rPr>
      </w:pPr>
      <w:r w:rsidRPr="00D2305F">
        <w:rPr>
          <w:rFonts w:ascii="Arial" w:hAnsi="Arial" w:cs="Arial"/>
          <w:sz w:val="20"/>
          <w:szCs w:val="20"/>
          <w:lang w:val="en-US"/>
        </w:rPr>
        <w:t>In addition to the clinical routine, we performed a tissue-based assay (TBA) according to established protocols.</w:t>
      </w:r>
      <w:r w:rsidR="00695069" w:rsidRPr="00D2305F">
        <w:rPr>
          <w:rFonts w:ascii="Arial" w:hAnsi="Arial" w:cs="Arial"/>
          <w:sz w:val="20"/>
          <w:szCs w:val="20"/>
          <w:lang w:val="en-US"/>
        </w:rPr>
        <w:t xml:space="preserve"> </w:t>
      </w:r>
      <w:r w:rsidR="00695069" w:rsidRPr="00D2305F">
        <w:rPr>
          <w:rFonts w:ascii="Arial" w:hAnsi="Arial" w:cs="Arial"/>
          <w:sz w:val="20"/>
          <w:szCs w:val="20"/>
        </w:rPr>
        <w:t xml:space="preserve">(Nikolaus </w:t>
      </w:r>
      <w:r w:rsidR="00695069" w:rsidRPr="00D2305F">
        <w:rPr>
          <w:rFonts w:ascii="Arial" w:hAnsi="Arial" w:cs="Arial"/>
          <w:i/>
          <w:iCs/>
          <w:sz w:val="20"/>
          <w:szCs w:val="20"/>
        </w:rPr>
        <w:t>et al</w:t>
      </w:r>
      <w:r w:rsidR="00695069" w:rsidRPr="00D2305F">
        <w:rPr>
          <w:rFonts w:ascii="Arial" w:hAnsi="Arial" w:cs="Arial"/>
          <w:sz w:val="20"/>
          <w:szCs w:val="20"/>
        </w:rPr>
        <w:t xml:space="preserve">., Eur J Paediatr Neurol, 2020; </w:t>
      </w:r>
      <w:r w:rsidR="00D84C47" w:rsidRPr="00D2305F">
        <w:rPr>
          <w:rFonts w:ascii="Arial" w:hAnsi="Arial" w:cs="Arial"/>
          <w:sz w:val="20"/>
          <w:szCs w:val="20"/>
        </w:rPr>
        <w:t xml:space="preserve">Kreye </w:t>
      </w:r>
      <w:r w:rsidR="00D84C47" w:rsidRPr="00D2305F">
        <w:rPr>
          <w:rFonts w:ascii="Arial" w:hAnsi="Arial" w:cs="Arial"/>
          <w:i/>
          <w:iCs/>
          <w:sz w:val="20"/>
          <w:szCs w:val="20"/>
        </w:rPr>
        <w:t>et al</w:t>
      </w:r>
      <w:r w:rsidR="00D84C47" w:rsidRPr="00D2305F">
        <w:rPr>
          <w:rFonts w:ascii="Arial" w:hAnsi="Arial" w:cs="Arial"/>
          <w:sz w:val="20"/>
          <w:szCs w:val="20"/>
        </w:rPr>
        <w:t xml:space="preserve">., </w:t>
      </w:r>
      <w:r w:rsidR="00683BC4" w:rsidRPr="00D2305F">
        <w:rPr>
          <w:rFonts w:ascii="Arial" w:hAnsi="Arial" w:cs="Arial"/>
          <w:sz w:val="20"/>
          <w:szCs w:val="20"/>
        </w:rPr>
        <w:t xml:space="preserve">Brain J Neurol., 2016). </w:t>
      </w:r>
      <w:r w:rsidRPr="00D2305F">
        <w:rPr>
          <w:rFonts w:ascii="Arial" w:hAnsi="Arial" w:cs="Arial"/>
          <w:sz w:val="20"/>
          <w:szCs w:val="20"/>
          <w:lang w:val="en-US"/>
        </w:rPr>
        <w:t xml:space="preserve">For immunostaining, we used both unfixed and 4% PFA-fixed murine brain sections (animal experimentation registration number </w:t>
      </w:r>
      <w:proofErr w:type="spellStart"/>
      <w:r w:rsidRPr="00D2305F">
        <w:rPr>
          <w:rFonts w:ascii="Arial" w:hAnsi="Arial" w:cs="Arial"/>
          <w:sz w:val="20"/>
          <w:szCs w:val="20"/>
          <w:lang w:val="en-US"/>
        </w:rPr>
        <w:t>LaGeSo</w:t>
      </w:r>
      <w:proofErr w:type="spellEnd"/>
      <w:r w:rsidRPr="00D2305F">
        <w:rPr>
          <w:rFonts w:ascii="Arial" w:hAnsi="Arial" w:cs="Arial"/>
          <w:sz w:val="20"/>
          <w:szCs w:val="20"/>
          <w:lang w:val="en-US"/>
        </w:rPr>
        <w:t xml:space="preserve"> Berlin T0118/17). The tissue was incubated with either undiluted CSF or serum at a 1:100 dilution. A human recombinant monoclonal antibody without </w:t>
      </w:r>
      <w:proofErr w:type="spellStart"/>
      <w:r w:rsidRPr="00D2305F">
        <w:rPr>
          <w:rFonts w:ascii="Arial" w:hAnsi="Arial" w:cs="Arial"/>
          <w:sz w:val="20"/>
          <w:szCs w:val="20"/>
          <w:lang w:val="en-US"/>
        </w:rPr>
        <w:t>neuroreactivity</w:t>
      </w:r>
      <w:proofErr w:type="spellEnd"/>
      <w:r w:rsidRPr="00D2305F">
        <w:rPr>
          <w:rFonts w:ascii="Arial" w:hAnsi="Arial" w:cs="Arial"/>
          <w:sz w:val="20"/>
          <w:szCs w:val="20"/>
          <w:lang w:val="en-US"/>
        </w:rPr>
        <w:t xml:space="preserve"> served as negative control. Serum of a healthy individual served as background control. A monoclonal anti-NMDAR antibody served as positive control. For the cell-based assay (CBA), HEK293T cells were transiently transfected with GFAP DNA (1 </w:t>
      </w:r>
      <w:proofErr w:type="spellStart"/>
      <w:r w:rsidRPr="00D2305F">
        <w:rPr>
          <w:rFonts w:ascii="Arial" w:hAnsi="Arial" w:cs="Arial"/>
          <w:sz w:val="20"/>
          <w:szCs w:val="20"/>
          <w:lang w:val="en-US"/>
        </w:rPr>
        <w:t>μg</w:t>
      </w:r>
      <w:proofErr w:type="spellEnd"/>
      <w:r w:rsidRPr="00D2305F">
        <w:rPr>
          <w:rFonts w:ascii="Arial" w:hAnsi="Arial" w:cs="Arial"/>
          <w:sz w:val="20"/>
          <w:szCs w:val="20"/>
          <w:lang w:val="en-US"/>
        </w:rPr>
        <w:t>). Staining procedure and imaging were performed as previously described</w:t>
      </w:r>
      <w:r w:rsidRPr="00D2305F">
        <w:rPr>
          <w:rFonts w:ascii="Arial" w:hAnsi="Arial" w:cs="Arial"/>
          <w:sz w:val="20"/>
          <w:szCs w:val="20"/>
          <w:lang w:val="en-US"/>
        </w:rPr>
        <w:fldChar w:fldCharType="begin"/>
      </w:r>
      <w:r w:rsidRPr="00D2305F">
        <w:rPr>
          <w:rFonts w:ascii="Arial" w:hAnsi="Arial" w:cs="Arial"/>
          <w:sz w:val="20"/>
          <w:szCs w:val="20"/>
          <w:lang w:val="en-US"/>
        </w:rPr>
        <w:instrText xml:space="preserve"> ADDIN ZOTERO_ITEM CSL_CITATION {"citationID":"qOdpkgna","properties":{"formattedCitation":"\\super 20,21\\nosupersub{}","plainCitation":"20,21","noteIndex":0},"citationItems":[{"id":1032,"uris":["http://zotero.org/users/local/6Vrtd6p0/items/J9RIVXM4"],"itemData":{"id":1032,"type":"article-journal","abstract":"BACKGROUND: Anti-neuronal autoantibodies have been reported as the cause of several neurologic disorders other than encephalitis. Unfortunately, data are  mostly based on serum analysis. Predictions about pathogenicity are thus limited.  To determine the presence of so far unidentified autoantibody-derived  neuroreactivity we analyzed cerebrospinal fluid (CSF) of children with  neurological disorders other than encephalitis. PATIENTS AND METHODS: We did a  retrospective analysis of CSF from 254 children with various neurologic diseases  other than encephalitis and searched for reactivity against neuronal surface  antigens by immunofluorescence on unfixed murine brain sections (tissue-based  assay, TBA) and by commercial cell-based assays (CBA). A semi-quantitative  fluorescence score classified our results and we described the clinical course of  all positive patients with strong neuroreactivity. RESULTS: Strong anti-neuronal  IgG immunoreactivity of unknown antigen specificity was detected in CSF samples  of 10 pediatric patients (4%, n = 10/254) with unsolved neurological disorders.  CSF inflammatory markers were elevated. Most patients did not or only partly  recover. Five screening-positive patients presented with a combination of  headache and visual impairment due to optic nerve atrophy. Our data suggest to  consider inflammatory, autoantibody-related etiologies, especially in cases  without definite diagnoses. CONCLUSIONS: We present an overview of CSF  neuroreactivity in children with neurological disorders other than encephalitis,  indicating the presence of unidentified anti-neuronal autoantibodies. As TBA  enables screening for unknown autoantibodies, we suggest this method as a second  step if commercial CBAs do not yield a result. Further studies are necessary to  characterize such antibodies, evaluate pathogenicity, and answer the question  whether positive CSF neuroreactivity should prompt an immunotherapeutic approach.","container-title":"European journal of paediatric neurology : EJPN : official journal of the European Paediatric Neurology Society","DOI":"10.1016/j.ejpn.2020.07.004","ISSN":"1532-2130 1090-3798","journalAbbreviation":"Eur J Paediatr Neurol","language":"eng","license":"Copyright © 2020 European Paediatric Neurology Society. Published by Elsevier Ltd. All rights reserved.","note":"publisher-place: England\nPMID: 32807683","page":"159-166","title":"Presence of anti-neuronal antibodies in children with neurological disorders beyond encephalitis.","volume":"28","author":[{"family":"Nikolaus","given":"Marc"},{"family":"Meisel","given":"Christian"},{"family":"Kreye","given":"Jakob"},{"family":"Prüss","given":"Harald"},{"family":"Reindl","given":"Markus"},{"family":"Kaindl","given":"Angela M."},{"family":"Schuelke","given":"Markus"},{"family":"Knierim","given":"Ellen"}],"issued":{"date-parts":[["2020",9]]}}},{"id":1033,"uris":["http://zotero.org/users/local/6Vrtd6p0/items/5CJ6LD7Y"],"itemData":{"id":1033,"type":"article-journal","abstract":"SEE ZEKERIDOU AND LENNON DOI101093/AWW213 FOR A SCIENTIFIC COMMENTARY ON THIS ARTICLE: Anti-N-methyl-D-aspartate receptor (NMDAR) encephalitis is a recently  discovered autoimmune syndrome associated with psychosis, dyskinesias, and  seizures. Little is known about the cerebrospinal fluid autoantibody repertoire.  Antibodies against the NR1 subunit of the NMDAR are thought to be pathogenic;  however, direct proof is lacking as previous experiments could not distinguish  the contribution of further anti-neuronal antibodies. Using single cell cloning  of full-length immunoglobulin heavy and light chain genes, we generated a panel  of recombinant monoclonal NR1 antibodies from cerebrospinal fluid memory B cells  and antibody secreting cells of NMDAR encephalitis patients. Cells typically  carried somatically mutated immunoglobulin genes and had undergone  class-switching to immunoglobulin G, clonally expanded cells carried identical  somatic hypermutation patterns. A fraction of NR1 antibodies were non-mutated,  thus resembling 'naturally occurring antibodies' and indicating that tolerance  induction against NMDAR was incomplete and somatic hypermutation not essential  for functional antibodies. However, only a small percentage of cerebrospinal  fluid-derived antibodies reacted against NR1. Instead, nearly all further  antibodies bound specifically to diverse brain-expressed epitopes including  neuronal surfaces, suggesting that a broad repertoire of antibody-secreting cells  enrich in the central nervous system during encephalitis. Our functional data  using primary hippocampal neurons indicate that human cerebrospinal fluid-derived  monoclonal NR1 antibodies alone are sufficient to cause neuronal surface receptor  downregulation and subsequent impairment of NMDAR-mediated currents, thus  providing ultimate proof of antibody pathogenicity. The observed formation of  immunological memory might be relevant for clinical relapses.","container-title":"Brain : a journal of neurology","DOI":"10.1093/brain/aww208","ISSN":"1460-2156 0006-8950","issue":"Pt 10","journalAbbreviation":"Brain","language":"eng","license":"© The Author (2016). Published by Oxford University Press on behalf of the Guarantors of Brain. All rights reserved. For Permissions, please email:  journals.permissions@oup.com.","note":"publisher-place: England\nPMID: 27543972","page":"2641-2652","title":"Human cerebrospinal fluid monoclonal N-methyl-D-aspartate receptor autoantibodies are sufficient for encephalitis pathogenesis.","volume":"139","author":[{"family":"Kreye","given":"Jakob"},{"family":"Wenke","given":"Nina K."},{"family":"Chayka","given":"Mariya"},{"family":"Leubner","given":"Jonas"},{"family":"Murugan","given":"Rajagopal"},{"family":"Maier","given":"Nikolaus"},{"family":"Jurek","given":"Betty"},{"family":"Ly","given":"Lam-Thanh"},{"family":"Brandl","given":"Doreen"},{"family":"Rost","given":"Benjamin R."},{"family":"Stumpf","given":"Alexander"},{"family":"Schulz","given":"Paulina"},{"family":"Radbruch","given":"Helena"},{"family":"Hauser","given":"Anja E."},{"family":"Pache","given":"Florence"},{"family":"Meisel","given":"Andreas"},{"family":"Harms","given":"Lutz"},{"family":"Paul","given":"Friedemann"},{"family":"Dirnagl","given":"Ulrich"},{"family":"Garner","given":"Craig"},{"family":"Schmitz","given":"Dietmar"},{"family":"Wardemann","given":"Hedda"},{"family":"Prüss","given":"Harald"}],"issued":{"date-parts":[["2016",10]]}}}],"schema":"https://github.com/citation-style-language/schema/raw/master/csl-citation.json"} </w:instrText>
      </w:r>
      <w:r w:rsidRPr="00D2305F">
        <w:rPr>
          <w:rFonts w:ascii="Arial" w:hAnsi="Arial" w:cs="Arial"/>
          <w:sz w:val="20"/>
          <w:szCs w:val="20"/>
          <w:lang w:val="en-US"/>
        </w:rPr>
        <w:fldChar w:fldCharType="separate"/>
      </w:r>
      <w:r w:rsidRPr="00D2305F">
        <w:rPr>
          <w:rFonts w:ascii="Arial" w:hAnsi="Arial" w:cs="Arial"/>
          <w:sz w:val="20"/>
          <w:szCs w:val="20"/>
          <w:vertAlign w:val="superscript"/>
          <w:lang w:val="en-US"/>
        </w:rPr>
        <w:t>20,21</w:t>
      </w:r>
      <w:r w:rsidRPr="00D2305F">
        <w:rPr>
          <w:rFonts w:ascii="Arial" w:hAnsi="Arial" w:cs="Arial"/>
          <w:sz w:val="20"/>
          <w:szCs w:val="20"/>
          <w:lang w:val="en-US"/>
        </w:rPr>
        <w:fldChar w:fldCharType="end"/>
      </w:r>
      <w:r w:rsidRPr="00D2305F">
        <w:rPr>
          <w:rFonts w:ascii="Arial" w:hAnsi="Arial" w:cs="Arial"/>
          <w:sz w:val="20"/>
          <w:szCs w:val="20"/>
          <w:lang w:val="en-US"/>
        </w:rPr>
        <w:t xml:space="preserve"> but using a THUNDER Imager DMi8 with a Leica DFC9000 GT camera (Leica) and corresponding LAS(X) software.</w:t>
      </w:r>
      <w:bookmarkStart w:id="0" w:name="_GoBack"/>
      <w:bookmarkEnd w:id="0"/>
    </w:p>
    <w:p w14:paraId="0AD74587" w14:textId="56CD303C" w:rsidR="00806BB9" w:rsidRPr="00C27935" w:rsidRDefault="00806BB9" w:rsidP="00712201">
      <w:pPr>
        <w:pStyle w:val="ListParagraph"/>
        <w:jc w:val="both"/>
        <w:rPr>
          <w:rFonts w:ascii="Arial" w:hAnsi="Arial" w:cs="Arial"/>
          <w:sz w:val="20"/>
          <w:szCs w:val="20"/>
          <w:lang w:val="en-US"/>
        </w:rPr>
      </w:pPr>
    </w:p>
    <w:sectPr w:rsidR="00806BB9" w:rsidRPr="00C27935" w:rsidSect="00D2305F">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62224E" w14:textId="77777777" w:rsidR="001C4AB6" w:rsidRDefault="001C4AB6" w:rsidP="006B7312">
      <w:r>
        <w:separator/>
      </w:r>
    </w:p>
  </w:endnote>
  <w:endnote w:type="continuationSeparator" w:id="0">
    <w:p w14:paraId="06F2BB5D" w14:textId="77777777" w:rsidR="001C4AB6" w:rsidRDefault="001C4AB6" w:rsidP="006B7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2959690"/>
      <w:docPartObj>
        <w:docPartGallery w:val="Page Numbers (Bottom of Page)"/>
        <w:docPartUnique/>
      </w:docPartObj>
    </w:sdtPr>
    <w:sdtEndPr>
      <w:rPr>
        <w:rStyle w:val="PageNumber"/>
      </w:rPr>
    </w:sdtEndPr>
    <w:sdtContent>
      <w:p w14:paraId="726FD5A9" w14:textId="3FB4A8ED" w:rsidR="006B7312" w:rsidRDefault="006B7312" w:rsidP="00EB2B5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8946DA" w14:textId="77777777" w:rsidR="006B7312" w:rsidRDefault="006B73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0"/>
        <w:szCs w:val="20"/>
      </w:rPr>
      <w:id w:val="-642503512"/>
      <w:docPartObj>
        <w:docPartGallery w:val="Page Numbers (Bottom of Page)"/>
        <w:docPartUnique/>
      </w:docPartObj>
    </w:sdtPr>
    <w:sdtEndPr>
      <w:rPr>
        <w:rStyle w:val="PageNumber"/>
      </w:rPr>
    </w:sdtEndPr>
    <w:sdtContent>
      <w:p w14:paraId="66034081" w14:textId="50B9DC41" w:rsidR="006B7312" w:rsidRPr="006B7312" w:rsidRDefault="00B03105" w:rsidP="00EB2B5D">
        <w:pPr>
          <w:pStyle w:val="Footer"/>
          <w:framePr w:wrap="none" w:vAnchor="text" w:hAnchor="margin" w:xAlign="center" w:y="1"/>
          <w:rPr>
            <w:rStyle w:val="PageNumber"/>
            <w:rFonts w:ascii="Times New Roman" w:hAnsi="Times New Roman" w:cs="Times New Roman"/>
            <w:sz w:val="20"/>
            <w:szCs w:val="20"/>
          </w:rPr>
        </w:pPr>
        <w:r>
          <w:rPr>
            <w:rStyle w:val="PageNumber"/>
            <w:rFonts w:ascii="Times New Roman" w:hAnsi="Times New Roman" w:cs="Times New Roman"/>
            <w:sz w:val="20"/>
            <w:szCs w:val="20"/>
          </w:rPr>
          <w:t>2</w:t>
        </w:r>
      </w:p>
    </w:sdtContent>
  </w:sdt>
  <w:p w14:paraId="2FEE5A19" w14:textId="77777777" w:rsidR="006B7312" w:rsidRDefault="006B73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F74365" w14:textId="77777777" w:rsidR="001C4AB6" w:rsidRDefault="001C4AB6" w:rsidP="006B7312">
      <w:r>
        <w:separator/>
      </w:r>
    </w:p>
  </w:footnote>
  <w:footnote w:type="continuationSeparator" w:id="0">
    <w:p w14:paraId="70E5D9AC" w14:textId="77777777" w:rsidR="001C4AB6" w:rsidRDefault="001C4AB6" w:rsidP="006B73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E055A2"/>
    <w:multiLevelType w:val="hybridMultilevel"/>
    <w:tmpl w:val="0422EF22"/>
    <w:lvl w:ilvl="0" w:tplc="380A240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E97A1B"/>
    <w:multiLevelType w:val="hybridMultilevel"/>
    <w:tmpl w:val="FCACF96C"/>
    <w:lvl w:ilvl="0" w:tplc="21644C7C">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985387A"/>
    <w:multiLevelType w:val="multilevel"/>
    <w:tmpl w:val="AC6E61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733"/>
    <w:rsid w:val="000102D8"/>
    <w:rsid w:val="000168FE"/>
    <w:rsid w:val="00026485"/>
    <w:rsid w:val="00032D9F"/>
    <w:rsid w:val="00035B8D"/>
    <w:rsid w:val="000457B2"/>
    <w:rsid w:val="000506D1"/>
    <w:rsid w:val="00050B44"/>
    <w:rsid w:val="00054549"/>
    <w:rsid w:val="0005749B"/>
    <w:rsid w:val="00084A7C"/>
    <w:rsid w:val="00095816"/>
    <w:rsid w:val="000A3EA2"/>
    <w:rsid w:val="000A407E"/>
    <w:rsid w:val="000A69A3"/>
    <w:rsid w:val="000D2A49"/>
    <w:rsid w:val="000E2877"/>
    <w:rsid w:val="000E3BDC"/>
    <w:rsid w:val="000F19D0"/>
    <w:rsid w:val="00104AD9"/>
    <w:rsid w:val="001102AC"/>
    <w:rsid w:val="00110C89"/>
    <w:rsid w:val="00112C5E"/>
    <w:rsid w:val="00150C5E"/>
    <w:rsid w:val="00174A29"/>
    <w:rsid w:val="001A1307"/>
    <w:rsid w:val="001A1E97"/>
    <w:rsid w:val="001A4EA8"/>
    <w:rsid w:val="001C48B7"/>
    <w:rsid w:val="001C4AB6"/>
    <w:rsid w:val="001C4F65"/>
    <w:rsid w:val="001E0F72"/>
    <w:rsid w:val="001E7089"/>
    <w:rsid w:val="001F1EA4"/>
    <w:rsid w:val="002053E5"/>
    <w:rsid w:val="00214D53"/>
    <w:rsid w:val="00215F99"/>
    <w:rsid w:val="002247CE"/>
    <w:rsid w:val="00233DF0"/>
    <w:rsid w:val="00242172"/>
    <w:rsid w:val="002430E6"/>
    <w:rsid w:val="00274FE2"/>
    <w:rsid w:val="0029691E"/>
    <w:rsid w:val="002A0796"/>
    <w:rsid w:val="002A5366"/>
    <w:rsid w:val="002B0F60"/>
    <w:rsid w:val="002B141C"/>
    <w:rsid w:val="002B5DB4"/>
    <w:rsid w:val="002D04B0"/>
    <w:rsid w:val="002E3E3C"/>
    <w:rsid w:val="002E74D1"/>
    <w:rsid w:val="002F54DB"/>
    <w:rsid w:val="002F561B"/>
    <w:rsid w:val="00314D01"/>
    <w:rsid w:val="0031677C"/>
    <w:rsid w:val="003251C6"/>
    <w:rsid w:val="00325EBC"/>
    <w:rsid w:val="00334E53"/>
    <w:rsid w:val="00341968"/>
    <w:rsid w:val="003448FD"/>
    <w:rsid w:val="003449A6"/>
    <w:rsid w:val="00350B17"/>
    <w:rsid w:val="003558FC"/>
    <w:rsid w:val="0036080F"/>
    <w:rsid w:val="00361B04"/>
    <w:rsid w:val="00363C9E"/>
    <w:rsid w:val="00374DB9"/>
    <w:rsid w:val="0038480B"/>
    <w:rsid w:val="0038788C"/>
    <w:rsid w:val="00390418"/>
    <w:rsid w:val="00392923"/>
    <w:rsid w:val="003A01C8"/>
    <w:rsid w:val="003A1299"/>
    <w:rsid w:val="003B29E8"/>
    <w:rsid w:val="003C174E"/>
    <w:rsid w:val="003D2DD8"/>
    <w:rsid w:val="003D2EFC"/>
    <w:rsid w:val="003E1D24"/>
    <w:rsid w:val="003F6339"/>
    <w:rsid w:val="00403B6B"/>
    <w:rsid w:val="00404622"/>
    <w:rsid w:val="004200C9"/>
    <w:rsid w:val="0042164F"/>
    <w:rsid w:val="00431D8C"/>
    <w:rsid w:val="004363A2"/>
    <w:rsid w:val="00444A95"/>
    <w:rsid w:val="004536EB"/>
    <w:rsid w:val="004571A1"/>
    <w:rsid w:val="00475BC0"/>
    <w:rsid w:val="004B7E91"/>
    <w:rsid w:val="004C43BA"/>
    <w:rsid w:val="004C525C"/>
    <w:rsid w:val="004C603A"/>
    <w:rsid w:val="004D466E"/>
    <w:rsid w:val="004E3A01"/>
    <w:rsid w:val="004E6CFF"/>
    <w:rsid w:val="004F12CF"/>
    <w:rsid w:val="004F3FD3"/>
    <w:rsid w:val="005416B0"/>
    <w:rsid w:val="00550440"/>
    <w:rsid w:val="00575E5D"/>
    <w:rsid w:val="00584947"/>
    <w:rsid w:val="00590531"/>
    <w:rsid w:val="00597763"/>
    <w:rsid w:val="005A23DB"/>
    <w:rsid w:val="005A4C06"/>
    <w:rsid w:val="005B48DA"/>
    <w:rsid w:val="005B4A5C"/>
    <w:rsid w:val="005E2EEB"/>
    <w:rsid w:val="005E5D01"/>
    <w:rsid w:val="005E6C3E"/>
    <w:rsid w:val="005F311B"/>
    <w:rsid w:val="005F413A"/>
    <w:rsid w:val="005F715C"/>
    <w:rsid w:val="00603656"/>
    <w:rsid w:val="00615AF7"/>
    <w:rsid w:val="00640F86"/>
    <w:rsid w:val="00647C4A"/>
    <w:rsid w:val="00652D6B"/>
    <w:rsid w:val="006708AA"/>
    <w:rsid w:val="00672F43"/>
    <w:rsid w:val="006832B4"/>
    <w:rsid w:val="00683769"/>
    <w:rsid w:val="00683BC4"/>
    <w:rsid w:val="00687450"/>
    <w:rsid w:val="00691B47"/>
    <w:rsid w:val="00693355"/>
    <w:rsid w:val="00695069"/>
    <w:rsid w:val="00695858"/>
    <w:rsid w:val="006A133E"/>
    <w:rsid w:val="006A1A45"/>
    <w:rsid w:val="006A412B"/>
    <w:rsid w:val="006B3212"/>
    <w:rsid w:val="006B7312"/>
    <w:rsid w:val="006C0FB6"/>
    <w:rsid w:val="006C40E1"/>
    <w:rsid w:val="006E0AE1"/>
    <w:rsid w:val="00712201"/>
    <w:rsid w:val="00712803"/>
    <w:rsid w:val="007169FB"/>
    <w:rsid w:val="007176E3"/>
    <w:rsid w:val="00720AB8"/>
    <w:rsid w:val="00730E81"/>
    <w:rsid w:val="007311F5"/>
    <w:rsid w:val="007402F5"/>
    <w:rsid w:val="0074375A"/>
    <w:rsid w:val="00750F9F"/>
    <w:rsid w:val="00751171"/>
    <w:rsid w:val="00756355"/>
    <w:rsid w:val="007573D6"/>
    <w:rsid w:val="0076575A"/>
    <w:rsid w:val="007712FD"/>
    <w:rsid w:val="00771932"/>
    <w:rsid w:val="00772A81"/>
    <w:rsid w:val="00794F77"/>
    <w:rsid w:val="007A654A"/>
    <w:rsid w:val="007C3500"/>
    <w:rsid w:val="007E072C"/>
    <w:rsid w:val="007E42A6"/>
    <w:rsid w:val="007E60A8"/>
    <w:rsid w:val="007E738C"/>
    <w:rsid w:val="007F07F3"/>
    <w:rsid w:val="007F0E52"/>
    <w:rsid w:val="007F1AD6"/>
    <w:rsid w:val="00806733"/>
    <w:rsid w:val="00806BB9"/>
    <w:rsid w:val="008151A4"/>
    <w:rsid w:val="00831829"/>
    <w:rsid w:val="00840444"/>
    <w:rsid w:val="008427DC"/>
    <w:rsid w:val="00842D37"/>
    <w:rsid w:val="008511FF"/>
    <w:rsid w:val="00862428"/>
    <w:rsid w:val="00887431"/>
    <w:rsid w:val="008A78B1"/>
    <w:rsid w:val="008B6A69"/>
    <w:rsid w:val="008C438B"/>
    <w:rsid w:val="008C4520"/>
    <w:rsid w:val="008E2B51"/>
    <w:rsid w:val="008F35AC"/>
    <w:rsid w:val="00913B93"/>
    <w:rsid w:val="00915CD8"/>
    <w:rsid w:val="00920345"/>
    <w:rsid w:val="0096599B"/>
    <w:rsid w:val="00992A67"/>
    <w:rsid w:val="009A400F"/>
    <w:rsid w:val="009A4749"/>
    <w:rsid w:val="009B69F4"/>
    <w:rsid w:val="009C2D7D"/>
    <w:rsid w:val="009E2F2D"/>
    <w:rsid w:val="009E4626"/>
    <w:rsid w:val="009F2EA9"/>
    <w:rsid w:val="009F705E"/>
    <w:rsid w:val="00A020FB"/>
    <w:rsid w:val="00A12EA8"/>
    <w:rsid w:val="00A21EBD"/>
    <w:rsid w:val="00A3097F"/>
    <w:rsid w:val="00A401A1"/>
    <w:rsid w:val="00A40857"/>
    <w:rsid w:val="00A4667F"/>
    <w:rsid w:val="00A47944"/>
    <w:rsid w:val="00A535E2"/>
    <w:rsid w:val="00A64FE0"/>
    <w:rsid w:val="00A84368"/>
    <w:rsid w:val="00A917C8"/>
    <w:rsid w:val="00AB77B6"/>
    <w:rsid w:val="00AC14E8"/>
    <w:rsid w:val="00AF2BB0"/>
    <w:rsid w:val="00AF6D00"/>
    <w:rsid w:val="00B03105"/>
    <w:rsid w:val="00B25F1B"/>
    <w:rsid w:val="00B34E92"/>
    <w:rsid w:val="00B40BBB"/>
    <w:rsid w:val="00B42073"/>
    <w:rsid w:val="00B53D3C"/>
    <w:rsid w:val="00B55E57"/>
    <w:rsid w:val="00B7175B"/>
    <w:rsid w:val="00B80CF9"/>
    <w:rsid w:val="00B85F83"/>
    <w:rsid w:val="00B9676D"/>
    <w:rsid w:val="00B96B3D"/>
    <w:rsid w:val="00BB0AB0"/>
    <w:rsid w:val="00BB3A52"/>
    <w:rsid w:val="00BB46C7"/>
    <w:rsid w:val="00BB66B7"/>
    <w:rsid w:val="00BC07DD"/>
    <w:rsid w:val="00BC396E"/>
    <w:rsid w:val="00BF3E03"/>
    <w:rsid w:val="00C06A85"/>
    <w:rsid w:val="00C14327"/>
    <w:rsid w:val="00C27935"/>
    <w:rsid w:val="00C41BC2"/>
    <w:rsid w:val="00C50C1E"/>
    <w:rsid w:val="00C551C9"/>
    <w:rsid w:val="00C62B07"/>
    <w:rsid w:val="00C7135F"/>
    <w:rsid w:val="00C8128B"/>
    <w:rsid w:val="00C93E52"/>
    <w:rsid w:val="00CA28A1"/>
    <w:rsid w:val="00CB1D49"/>
    <w:rsid w:val="00CC261F"/>
    <w:rsid w:val="00CC47D2"/>
    <w:rsid w:val="00CD5E7E"/>
    <w:rsid w:val="00CE30CF"/>
    <w:rsid w:val="00CE6B37"/>
    <w:rsid w:val="00CF5E69"/>
    <w:rsid w:val="00D06332"/>
    <w:rsid w:val="00D114C2"/>
    <w:rsid w:val="00D20051"/>
    <w:rsid w:val="00D2305F"/>
    <w:rsid w:val="00D31FE7"/>
    <w:rsid w:val="00D42437"/>
    <w:rsid w:val="00D52CAB"/>
    <w:rsid w:val="00D55AF7"/>
    <w:rsid w:val="00D71AA5"/>
    <w:rsid w:val="00D71B4C"/>
    <w:rsid w:val="00D75C1F"/>
    <w:rsid w:val="00D83A35"/>
    <w:rsid w:val="00D84C47"/>
    <w:rsid w:val="00D92E6B"/>
    <w:rsid w:val="00D93FE9"/>
    <w:rsid w:val="00DA03AA"/>
    <w:rsid w:val="00DA08E7"/>
    <w:rsid w:val="00DA4BF3"/>
    <w:rsid w:val="00DA5C91"/>
    <w:rsid w:val="00DB034B"/>
    <w:rsid w:val="00DC2678"/>
    <w:rsid w:val="00DD1D11"/>
    <w:rsid w:val="00DD67C4"/>
    <w:rsid w:val="00DD755F"/>
    <w:rsid w:val="00DE3147"/>
    <w:rsid w:val="00DE73F5"/>
    <w:rsid w:val="00DF6A0A"/>
    <w:rsid w:val="00DF70B5"/>
    <w:rsid w:val="00E30E45"/>
    <w:rsid w:val="00E408A2"/>
    <w:rsid w:val="00E502EC"/>
    <w:rsid w:val="00E61958"/>
    <w:rsid w:val="00E623ED"/>
    <w:rsid w:val="00E67711"/>
    <w:rsid w:val="00E92955"/>
    <w:rsid w:val="00EA1D09"/>
    <w:rsid w:val="00EB2E04"/>
    <w:rsid w:val="00ED3ABF"/>
    <w:rsid w:val="00EE03C5"/>
    <w:rsid w:val="00EE2E81"/>
    <w:rsid w:val="00F002C1"/>
    <w:rsid w:val="00F05D28"/>
    <w:rsid w:val="00F124E6"/>
    <w:rsid w:val="00F13846"/>
    <w:rsid w:val="00F17437"/>
    <w:rsid w:val="00F2586C"/>
    <w:rsid w:val="00F40046"/>
    <w:rsid w:val="00F44779"/>
    <w:rsid w:val="00F451C3"/>
    <w:rsid w:val="00F5789B"/>
    <w:rsid w:val="00F62B8B"/>
    <w:rsid w:val="00F63CEC"/>
    <w:rsid w:val="00F65BCD"/>
    <w:rsid w:val="00F76F8D"/>
    <w:rsid w:val="00F92092"/>
    <w:rsid w:val="00FA1676"/>
    <w:rsid w:val="00FA1F00"/>
    <w:rsid w:val="00FA5D33"/>
    <w:rsid w:val="00FA61BB"/>
    <w:rsid w:val="00FB7FC9"/>
    <w:rsid w:val="00FC6404"/>
    <w:rsid w:val="00FD7F41"/>
    <w:rsid w:val="00FE2D65"/>
    <w:rsid w:val="00FE49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5BDCD"/>
  <w14:defaultImageDpi w14:val="32767"/>
  <w15:chartTrackingRefBased/>
  <w15:docId w15:val="{1D170375-E2F8-C442-B171-611D8832D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2678"/>
    <w:pPr>
      <w:ind w:left="720"/>
      <w:contextualSpacing/>
    </w:pPr>
  </w:style>
  <w:style w:type="paragraph" w:styleId="Footer">
    <w:name w:val="footer"/>
    <w:basedOn w:val="Normal"/>
    <w:link w:val="FooterChar"/>
    <w:uiPriority w:val="99"/>
    <w:unhideWhenUsed/>
    <w:rsid w:val="006B7312"/>
    <w:pPr>
      <w:tabs>
        <w:tab w:val="center" w:pos="4536"/>
        <w:tab w:val="right" w:pos="9072"/>
      </w:tabs>
    </w:pPr>
  </w:style>
  <w:style w:type="character" w:customStyle="1" w:styleId="FooterChar">
    <w:name w:val="Footer Char"/>
    <w:basedOn w:val="DefaultParagraphFont"/>
    <w:link w:val="Footer"/>
    <w:uiPriority w:val="99"/>
    <w:rsid w:val="006B7312"/>
  </w:style>
  <w:style w:type="character" w:styleId="PageNumber">
    <w:name w:val="page number"/>
    <w:basedOn w:val="DefaultParagraphFont"/>
    <w:uiPriority w:val="99"/>
    <w:semiHidden/>
    <w:unhideWhenUsed/>
    <w:rsid w:val="006B7312"/>
  </w:style>
  <w:style w:type="paragraph" w:styleId="Header">
    <w:name w:val="header"/>
    <w:basedOn w:val="Normal"/>
    <w:link w:val="HeaderChar"/>
    <w:uiPriority w:val="99"/>
    <w:unhideWhenUsed/>
    <w:rsid w:val="006B7312"/>
    <w:pPr>
      <w:tabs>
        <w:tab w:val="center" w:pos="4536"/>
        <w:tab w:val="right" w:pos="9072"/>
      </w:tabs>
    </w:pPr>
  </w:style>
  <w:style w:type="character" w:customStyle="1" w:styleId="HeaderChar">
    <w:name w:val="Header Char"/>
    <w:basedOn w:val="DefaultParagraphFont"/>
    <w:link w:val="Header"/>
    <w:uiPriority w:val="99"/>
    <w:rsid w:val="006B7312"/>
  </w:style>
  <w:style w:type="character" w:styleId="CommentReference">
    <w:name w:val="annotation reference"/>
    <w:basedOn w:val="DefaultParagraphFont"/>
    <w:uiPriority w:val="99"/>
    <w:semiHidden/>
    <w:unhideWhenUsed/>
    <w:rsid w:val="00032D9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0</Words>
  <Characters>8436</Characters>
  <Application>Microsoft Office Word</Application>
  <DocSecurity>0</DocSecurity>
  <Lines>70</Lines>
  <Paragraphs>19</Paragraphs>
  <ScaleCrop>false</ScaleCrop>
  <Company/>
  <LinksUpToDate>false</LinksUpToDate>
  <CharactersWithSpaces>9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pert, Nina-Maria</dc:creator>
  <cp:keywords/>
  <dc:description/>
  <cp:lastModifiedBy>Aswini Vijayakumar</cp:lastModifiedBy>
  <cp:revision>29</cp:revision>
  <dcterms:created xsi:type="dcterms:W3CDTF">2022-11-25T12:01:00Z</dcterms:created>
  <dcterms:modified xsi:type="dcterms:W3CDTF">2023-07-04T04:47:00Z</dcterms:modified>
</cp:coreProperties>
</file>